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C9EE" w14:textId="77777777" w:rsidR="00697110" w:rsidRDefault="00EB3628">
      <w:pPr>
        <w:pStyle w:val="SupplementaryMaterial"/>
        <w:rPr>
          <w:b w:val="0"/>
        </w:rPr>
      </w:pPr>
      <w:r>
        <w:t>Supplementary Material</w:t>
      </w:r>
    </w:p>
    <w:p w14:paraId="634F84A7" w14:textId="77777777" w:rsidR="00697110" w:rsidRDefault="00EB3628">
      <w:pPr>
        <w:pStyle w:val="1"/>
      </w:pPr>
      <w:r>
        <w:t>Supplementary T</w:t>
      </w:r>
      <w:r>
        <w:rPr>
          <w:rFonts w:hint="eastAsia"/>
        </w:rPr>
        <w:t>able</w:t>
      </w:r>
    </w:p>
    <w:p w14:paraId="7CA0E8A9" w14:textId="30D9ED8A" w:rsidR="00697110" w:rsidRDefault="00EB3628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Table S1. Univariate and </w:t>
      </w:r>
      <w:r w:rsidR="00BC5990">
        <w:rPr>
          <w:rFonts w:cs="Times New Roman"/>
          <w:bCs/>
          <w:szCs w:val="24"/>
        </w:rPr>
        <w:t>m</w:t>
      </w:r>
      <w:r>
        <w:rPr>
          <w:rFonts w:cs="Times New Roman"/>
          <w:bCs/>
          <w:szCs w:val="24"/>
        </w:rPr>
        <w:t xml:space="preserve">ultivariate </w:t>
      </w:r>
      <w:r w:rsidR="00BC5990">
        <w:rPr>
          <w:rFonts w:cs="Times New Roman"/>
          <w:bCs/>
          <w:szCs w:val="24"/>
        </w:rPr>
        <w:t>a</w:t>
      </w:r>
      <w:r>
        <w:rPr>
          <w:rFonts w:cs="Times New Roman"/>
          <w:bCs/>
          <w:szCs w:val="24"/>
        </w:rPr>
        <w:t xml:space="preserve">nalysis for </w:t>
      </w:r>
      <w:r w:rsidR="00BC5990">
        <w:rPr>
          <w:rFonts w:cs="Times New Roman" w:hint="eastAsia"/>
          <w:bCs/>
          <w:szCs w:val="24"/>
          <w:lang w:eastAsia="zh-CN"/>
        </w:rPr>
        <w:t>long</w:t>
      </w:r>
      <w:r w:rsidR="00BC5990">
        <w:rPr>
          <w:rFonts w:cs="Times New Roman"/>
          <w:bCs/>
          <w:szCs w:val="24"/>
        </w:rPr>
        <w:t>-term mortality</w:t>
      </w:r>
      <w:r>
        <w:rPr>
          <w:rFonts w:cs="Times New Roman"/>
          <w:bCs/>
          <w:szCs w:val="24"/>
        </w:rPr>
        <w:t xml:space="preserve">. 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3480"/>
        <w:gridCol w:w="1920"/>
        <w:gridCol w:w="900"/>
        <w:gridCol w:w="1920"/>
        <w:gridCol w:w="940"/>
      </w:tblGrid>
      <w:tr w:rsidR="00235338" w:rsidRPr="00235338" w14:paraId="4B4600C5" w14:textId="77777777" w:rsidTr="00235338">
        <w:trPr>
          <w:trHeight w:val="320"/>
        </w:trPr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B46185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DEF94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Unadjusted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CC673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Multivariable Regression Adjustment</w:t>
            </w:r>
          </w:p>
        </w:tc>
      </w:tr>
      <w:tr w:rsidR="00235338" w:rsidRPr="00235338" w14:paraId="6C9B3CCE" w14:textId="77777777" w:rsidTr="00235338">
        <w:trPr>
          <w:trHeight w:val="320"/>
        </w:trPr>
        <w:tc>
          <w:tcPr>
            <w:tcW w:w="3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85AFC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75216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4D5FB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DCAB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67D5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235338" w:rsidRPr="00235338" w14:paraId="1E443EA0" w14:textId="77777777" w:rsidTr="00235338">
        <w:trPr>
          <w:trHeight w:val="320"/>
        </w:trPr>
        <w:tc>
          <w:tcPr>
            <w:tcW w:w="9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A78904B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Demographics</w:t>
            </w:r>
          </w:p>
        </w:tc>
      </w:tr>
      <w:tr w:rsidR="00235338" w:rsidRPr="00235338" w14:paraId="2AEBA5FD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4E80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Age, year, mean (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5E3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03 (1.03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418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0666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02 (1.02-1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6AE6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6CF6DF81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A9BC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Femal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6E6F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90 (0.75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69B3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B58A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7435" w14:textId="77777777" w:rsidR="00235338" w:rsidRPr="00235338" w:rsidRDefault="00235338" w:rsidP="00235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35338" w:rsidRPr="00235338" w14:paraId="329E43FC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584A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Current Smoking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F59B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87 (0.74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3CA2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007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F1D4" w14:textId="77777777" w:rsidR="00235338" w:rsidRPr="00235338" w:rsidRDefault="00235338" w:rsidP="00235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35338" w:rsidRPr="00235338" w14:paraId="411A0250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D896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Alcohol abus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DB9F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04 (0.83-1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103E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FE2D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F4AA" w14:textId="77777777" w:rsidR="00235338" w:rsidRPr="00235338" w:rsidRDefault="00235338" w:rsidP="00235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35338" w:rsidRPr="00235338" w14:paraId="70800F5D" w14:textId="77777777" w:rsidTr="00235338">
        <w:trPr>
          <w:trHeight w:val="320"/>
        </w:trPr>
        <w:tc>
          <w:tcPr>
            <w:tcW w:w="9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DD787C3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Medical history, n (%)</w:t>
            </w:r>
          </w:p>
        </w:tc>
      </w:tr>
      <w:tr w:rsidR="00235338" w:rsidRPr="00235338" w14:paraId="094B1850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6695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4F74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20 (0.98-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C937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260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01 (0.80-1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060D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</w:tr>
      <w:tr w:rsidR="00235338" w:rsidRPr="00235338" w14:paraId="4BB87DA1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64A5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Diabet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CE88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36 (0.96-1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00E8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CBC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98 (0.65-1.4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6E2D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90 </w:t>
            </w:r>
          </w:p>
        </w:tc>
      </w:tr>
      <w:tr w:rsidR="00235338" w:rsidRPr="00235338" w14:paraId="5DBC36B9" w14:textId="77777777" w:rsidTr="00235338">
        <w:trPr>
          <w:trHeight w:val="320"/>
        </w:trPr>
        <w:tc>
          <w:tcPr>
            <w:tcW w:w="9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FB855B0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Aneurysm characteristics, n (%)</w:t>
            </w:r>
          </w:p>
        </w:tc>
      </w:tr>
      <w:tr w:rsidR="00235338" w:rsidRPr="00235338" w14:paraId="7B924F4A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45BB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Anterior loc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C756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96 (0.80-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151E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08CC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5F55" w14:textId="77777777" w:rsidR="00235338" w:rsidRPr="00235338" w:rsidRDefault="00235338" w:rsidP="00235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35338" w:rsidRPr="00235338" w14:paraId="2583EA9E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BD33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Size of aneurys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15FB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54 (1.33-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30D3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E533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46 (1.23-1.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8124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4D83CB54" w14:textId="77777777" w:rsidTr="00235338">
        <w:trPr>
          <w:trHeight w:val="320"/>
        </w:trPr>
        <w:tc>
          <w:tcPr>
            <w:tcW w:w="9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0CC6D23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Hemorrhagic characteristics, n (%)</w:t>
            </w:r>
          </w:p>
        </w:tc>
      </w:tr>
      <w:tr w:rsidR="00235338" w:rsidRPr="00235338" w14:paraId="089AF440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9C5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Hunt &amp; Hess grad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15C1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2.76 (2.47-3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692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CC91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2.30 (2.04-2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8548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743C7762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ED9A" w14:textId="77777777" w:rsidR="00235338" w:rsidRPr="00235338" w:rsidRDefault="00235338" w:rsidP="00235338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isher grad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092E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50 (1.34-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1A8D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8257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27 (1.13-1.4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2BC2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4073CA12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EBCD67F" w14:textId="70210B5B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E</w:t>
            </w:r>
            <w:r w:rsidR="006D6DB9">
              <w:rPr>
                <w:rFonts w:eastAsia="等线" w:cs="Times New Roman"/>
                <w:color w:val="000000"/>
                <w:szCs w:val="24"/>
                <w:lang w:eastAsia="zh-CN"/>
              </w:rPr>
              <w:t>VD</w:t>
            </w: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7DB58E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4.73 (2.86-7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AAAE64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94FDAAD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3.49 (1.95-6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784E5E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689E9B0C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EC95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Aneurysm treatment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D404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33 (0.28-0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66A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26A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41 (0.35-0.4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C20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235338" w:rsidRPr="00235338" w14:paraId="30FBCAD5" w14:textId="77777777" w:rsidTr="00235338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27AF1C03" w14:textId="77777777" w:rsidR="00235338" w:rsidRPr="00235338" w:rsidRDefault="00235338" w:rsidP="0023533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COPD, n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03D27436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2.01 (1.49-2.6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3BC0FC48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59B26A0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1.46 (1.03-2.0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5C25CB79" w14:textId="77777777" w:rsidR="00235338" w:rsidRPr="00235338" w:rsidRDefault="00235338" w:rsidP="002353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35338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</w:tr>
    </w:tbl>
    <w:p w14:paraId="63FAA59B" w14:textId="77777777" w:rsidR="00697110" w:rsidRDefault="00EB3628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Abbreviation. OR: odds ratio; CI: confidence interval; EVD: external ventricular drain; COPD: chronic obstructive pulmonary disease.</w:t>
      </w:r>
    </w:p>
    <w:p w14:paraId="21B0188E" w14:textId="77777777" w:rsidR="00697110" w:rsidRDefault="00697110">
      <w:pPr>
        <w:spacing w:before="240"/>
      </w:pPr>
    </w:p>
    <w:sectPr w:rsidR="0069711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ACF40" w14:textId="77777777" w:rsidR="00DA6DD3" w:rsidRDefault="00DA6DD3">
      <w:pPr>
        <w:spacing w:before="0" w:after="0"/>
      </w:pPr>
      <w:r>
        <w:separator/>
      </w:r>
    </w:p>
  </w:endnote>
  <w:endnote w:type="continuationSeparator" w:id="0">
    <w:p w14:paraId="479B3761" w14:textId="77777777" w:rsidR="00DA6DD3" w:rsidRDefault="00DA6D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74BFF" w14:textId="77777777" w:rsidR="00697110" w:rsidRDefault="00EB362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E6B849" wp14:editId="0238C2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2551DD" w14:textId="77777777" w:rsidR="00697110" w:rsidRDefault="00EB36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92200" w14:textId="77777777" w:rsidR="00697110" w:rsidRDefault="00EB362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98FCF7" wp14:editId="462D77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5C3E02" w14:textId="77777777" w:rsidR="00697110" w:rsidRDefault="00EB36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8822E" w14:textId="77777777" w:rsidR="00DA6DD3" w:rsidRDefault="00DA6DD3">
      <w:pPr>
        <w:spacing w:before="0" w:after="0"/>
      </w:pPr>
      <w:r>
        <w:separator/>
      </w:r>
    </w:p>
  </w:footnote>
  <w:footnote w:type="continuationSeparator" w:id="0">
    <w:p w14:paraId="2D0E4946" w14:textId="77777777" w:rsidR="00DA6DD3" w:rsidRDefault="00DA6D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D9790" w14:textId="77777777" w:rsidR="00697110" w:rsidRDefault="00EB36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1BA38" w14:textId="77777777" w:rsidR="00697110" w:rsidRDefault="00EB362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545666" wp14:editId="1383764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B75"/>
    <w:rsid w:val="00077D53"/>
    <w:rsid w:val="00105FD9"/>
    <w:rsid w:val="00117666"/>
    <w:rsid w:val="001549D3"/>
    <w:rsid w:val="00160065"/>
    <w:rsid w:val="00177D84"/>
    <w:rsid w:val="00235338"/>
    <w:rsid w:val="00246F2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7D5"/>
    <w:rsid w:val="003D2F2D"/>
    <w:rsid w:val="00401590"/>
    <w:rsid w:val="0042769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BB0"/>
    <w:rsid w:val="00697110"/>
    <w:rsid w:val="006B7D14"/>
    <w:rsid w:val="006D6DB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04D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5990"/>
    <w:rsid w:val="00C32E6B"/>
    <w:rsid w:val="00C52A7B"/>
    <w:rsid w:val="00C56BAF"/>
    <w:rsid w:val="00C679AA"/>
    <w:rsid w:val="00C75972"/>
    <w:rsid w:val="00CD066B"/>
    <w:rsid w:val="00CE4FEE"/>
    <w:rsid w:val="00D060CF"/>
    <w:rsid w:val="00DA6DD3"/>
    <w:rsid w:val="00DB59C3"/>
    <w:rsid w:val="00DC259A"/>
    <w:rsid w:val="00DE23E8"/>
    <w:rsid w:val="00E52377"/>
    <w:rsid w:val="00E537AD"/>
    <w:rsid w:val="00E64E17"/>
    <w:rsid w:val="00E8427D"/>
    <w:rsid w:val="00E866C9"/>
    <w:rsid w:val="00EA3D3C"/>
    <w:rsid w:val="00EB3628"/>
    <w:rsid w:val="00EC090A"/>
    <w:rsid w:val="00ED20B5"/>
    <w:rsid w:val="00F46900"/>
    <w:rsid w:val="00F61D89"/>
    <w:rsid w:val="4403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914E47"/>
  <w15:docId w15:val="{4EFCB1E0-13B3-43E9-B144-A4E2B62B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731081167@qq.com</cp:lastModifiedBy>
  <cp:revision>11</cp:revision>
  <cp:lastPrinted>2013-10-03T12:51:00Z</cp:lastPrinted>
  <dcterms:created xsi:type="dcterms:W3CDTF">2018-11-23T08:58:00Z</dcterms:created>
  <dcterms:modified xsi:type="dcterms:W3CDTF">2021-09-1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